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882" w:rsidRDefault="00FE7882"/>
    <w:tbl>
      <w:tblPr>
        <w:tblW w:w="9123" w:type="dxa"/>
        <w:tblInd w:w="95" w:type="dxa"/>
        <w:tblLook w:val="04A0" w:firstRow="1" w:lastRow="0" w:firstColumn="1" w:lastColumn="0" w:noHBand="0" w:noVBand="1"/>
      </w:tblPr>
      <w:tblGrid>
        <w:gridCol w:w="2694"/>
        <w:gridCol w:w="2252"/>
        <w:gridCol w:w="2389"/>
        <w:gridCol w:w="1788"/>
      </w:tblGrid>
      <w:tr w:rsidR="00044FD3" w:rsidRPr="00771567" w:rsidTr="00DD782B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55028A" w:rsidRDefault="00044FD3" w:rsidP="00DD782B">
            <w:pPr>
              <w:rPr>
                <w:b/>
                <w:bCs/>
              </w:rPr>
            </w:pPr>
          </w:p>
        </w:tc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771567" w:rsidRDefault="00044FD3" w:rsidP="00663BDC">
            <w:pPr>
              <w:jc w:val="center"/>
              <w:rPr>
                <w:bCs/>
              </w:rPr>
            </w:pPr>
            <w:r w:rsidRPr="00771567">
              <w:rPr>
                <w:bCs/>
              </w:rPr>
              <w:t xml:space="preserve">London </w:t>
            </w:r>
          </w:p>
        </w:tc>
        <w:tc>
          <w:tcPr>
            <w:tcW w:w="2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771567" w:rsidRDefault="00044FD3" w:rsidP="00663BDC">
            <w:pPr>
              <w:jc w:val="center"/>
              <w:rPr>
                <w:bCs/>
              </w:rPr>
            </w:pPr>
            <w:r w:rsidRPr="00771567">
              <w:rPr>
                <w:bCs/>
              </w:rPr>
              <w:t xml:space="preserve">Cambridgeshire 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044FD3" w:rsidRPr="00771567" w:rsidRDefault="00044FD3" w:rsidP="00DD782B">
            <w:pPr>
              <w:jc w:val="center"/>
              <w:rPr>
                <w:bCs/>
              </w:rPr>
            </w:pPr>
          </w:p>
        </w:tc>
      </w:tr>
      <w:tr w:rsidR="00044FD3" w:rsidRPr="00771567" w:rsidTr="00DD782B">
        <w:trPr>
          <w:trHeight w:val="30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>
            <w:pPr>
              <w:rPr>
                <w:b/>
                <w:bCs/>
              </w:rPr>
            </w:pPr>
          </w:p>
        </w:tc>
        <w:tc>
          <w:tcPr>
            <w:tcW w:w="22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771567" w:rsidRDefault="00044FD3" w:rsidP="00DD782B">
            <w:pPr>
              <w:rPr>
                <w:bCs/>
              </w:rPr>
            </w:pPr>
          </w:p>
        </w:tc>
        <w:tc>
          <w:tcPr>
            <w:tcW w:w="23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771567" w:rsidRDefault="00044FD3" w:rsidP="00DD782B">
            <w:pPr>
              <w:rPr>
                <w:bCs/>
              </w:rPr>
            </w:pPr>
          </w:p>
        </w:tc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044FD3" w:rsidRPr="00771567" w:rsidRDefault="00044FD3" w:rsidP="00DD782B">
            <w:pPr>
              <w:rPr>
                <w:bCs/>
              </w:rPr>
            </w:pPr>
          </w:p>
        </w:tc>
      </w:tr>
      <w:tr w:rsidR="00044FD3" w:rsidRPr="00771567" w:rsidTr="00DD782B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771567" w:rsidRDefault="00044FD3" w:rsidP="00DD782B">
            <w:pPr>
              <w:rPr>
                <w:bCs/>
              </w:rPr>
            </w:pPr>
            <w:r w:rsidRPr="00771567">
              <w:rPr>
                <w:bCs/>
              </w:rPr>
              <w:t>Age group</w:t>
            </w:r>
          </w:p>
        </w:tc>
        <w:tc>
          <w:tcPr>
            <w:tcW w:w="22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771567" w:rsidRDefault="00044FD3" w:rsidP="00DD782B">
            <w:pPr>
              <w:rPr>
                <w:bCs/>
              </w:rPr>
            </w:pPr>
            <w:r w:rsidRPr="00771567">
              <w:rPr>
                <w:bCs/>
              </w:rPr>
              <w:t xml:space="preserve">   Male          Female</w:t>
            </w:r>
          </w:p>
        </w:tc>
        <w:tc>
          <w:tcPr>
            <w:tcW w:w="23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771567" w:rsidRDefault="00044FD3" w:rsidP="00DD782B">
            <w:pPr>
              <w:rPr>
                <w:bCs/>
              </w:rPr>
            </w:pPr>
            <w:r w:rsidRPr="00771567">
              <w:rPr>
                <w:bCs/>
              </w:rPr>
              <w:t xml:space="preserve">   Male          Female</w:t>
            </w:r>
          </w:p>
        </w:tc>
        <w:tc>
          <w:tcPr>
            <w:tcW w:w="1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044FD3" w:rsidRPr="00771567" w:rsidRDefault="00044FD3" w:rsidP="00DD782B">
            <w:pPr>
              <w:jc w:val="center"/>
              <w:rPr>
                <w:bCs/>
              </w:rPr>
            </w:pPr>
            <w:r w:rsidRPr="00771567">
              <w:rPr>
                <w:bCs/>
              </w:rPr>
              <w:t>Allocation</w:t>
            </w:r>
          </w:p>
        </w:tc>
      </w:tr>
      <w:tr w:rsidR="00044FD3" w:rsidRPr="0055028A" w:rsidTr="00DD782B">
        <w:trPr>
          <w:trHeight w:val="30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>
            <w:pPr>
              <w:rPr>
                <w:b/>
                <w:bCs/>
              </w:rPr>
            </w:pPr>
          </w:p>
        </w:tc>
        <w:tc>
          <w:tcPr>
            <w:tcW w:w="22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>
            <w:pPr>
              <w:rPr>
                <w:b/>
                <w:bCs/>
              </w:rPr>
            </w:pPr>
          </w:p>
        </w:tc>
        <w:tc>
          <w:tcPr>
            <w:tcW w:w="23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>
            <w:pPr>
              <w:rPr>
                <w:b/>
                <w:bCs/>
              </w:rPr>
            </w:pPr>
          </w:p>
        </w:tc>
        <w:tc>
          <w:tcPr>
            <w:tcW w:w="1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044FD3" w:rsidRPr="0055028A" w:rsidRDefault="00044FD3" w:rsidP="00DD782B">
            <w:pPr>
              <w:rPr>
                <w:b/>
                <w:bCs/>
              </w:rPr>
            </w:pPr>
          </w:p>
        </w:tc>
      </w:tr>
      <w:tr w:rsidR="00044FD3" w:rsidRPr="0055028A" w:rsidTr="00DD782B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55028A" w:rsidRDefault="00044FD3" w:rsidP="00DD782B">
            <w:r w:rsidRPr="0055028A">
              <w:t>16-18</w:t>
            </w:r>
          </w:p>
        </w:tc>
        <w:tc>
          <w:tcPr>
            <w:tcW w:w="22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55028A" w:rsidRDefault="00044FD3" w:rsidP="00044FD3">
            <w:r w:rsidRPr="0055028A">
              <w:t xml:space="preserve">     </w:t>
            </w:r>
            <w:r w:rsidR="000C4CD6">
              <w:t>2                    1</w:t>
            </w:r>
          </w:p>
        </w:tc>
        <w:tc>
          <w:tcPr>
            <w:tcW w:w="23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55028A" w:rsidRDefault="000C4CD6" w:rsidP="00DD782B">
            <w:r>
              <w:t xml:space="preserve">      0                    1</w:t>
            </w:r>
          </w:p>
        </w:tc>
        <w:tc>
          <w:tcPr>
            <w:tcW w:w="1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44FD3" w:rsidRPr="0055028A" w:rsidRDefault="00044FD3" w:rsidP="00DD782B">
            <w:r w:rsidRPr="0055028A">
              <w:t xml:space="preserve">Intervention: </w:t>
            </w:r>
            <w:r>
              <w:t>14</w:t>
            </w:r>
          </w:p>
          <w:p w:rsidR="00044FD3" w:rsidRPr="0055028A" w:rsidRDefault="00044FD3" w:rsidP="00DD782B"/>
          <w:p w:rsidR="00044FD3" w:rsidRPr="0055028A" w:rsidRDefault="00044FD3" w:rsidP="00DD782B">
            <w:r>
              <w:t>Control:           3</w:t>
            </w:r>
          </w:p>
          <w:p w:rsidR="00044FD3" w:rsidRPr="0055028A" w:rsidRDefault="00044FD3" w:rsidP="00DD782B"/>
        </w:tc>
      </w:tr>
      <w:tr w:rsidR="00044FD3" w:rsidRPr="0055028A" w:rsidTr="00DD782B">
        <w:trPr>
          <w:trHeight w:val="30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/>
        </w:tc>
        <w:tc>
          <w:tcPr>
            <w:tcW w:w="22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/>
        </w:tc>
        <w:tc>
          <w:tcPr>
            <w:tcW w:w="23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/>
        </w:tc>
        <w:tc>
          <w:tcPr>
            <w:tcW w:w="1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044FD3" w:rsidRPr="0055028A" w:rsidRDefault="00044FD3" w:rsidP="00DD782B"/>
        </w:tc>
      </w:tr>
      <w:tr w:rsidR="00044FD3" w:rsidRPr="0055028A" w:rsidTr="00DD782B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55028A" w:rsidRDefault="00044FD3" w:rsidP="00DD782B">
            <w:r w:rsidRPr="0055028A">
              <w:t>19-21</w:t>
            </w:r>
          </w:p>
        </w:tc>
        <w:tc>
          <w:tcPr>
            <w:tcW w:w="22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55028A" w:rsidRDefault="000C4CD6" w:rsidP="00DD782B">
            <w:r>
              <w:t xml:space="preserve">     2                    3</w:t>
            </w:r>
          </w:p>
        </w:tc>
        <w:tc>
          <w:tcPr>
            <w:tcW w:w="23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55028A" w:rsidRDefault="000C4CD6" w:rsidP="00DD782B">
            <w:r>
              <w:t xml:space="preserve">      1                    2</w:t>
            </w:r>
          </w:p>
        </w:tc>
        <w:tc>
          <w:tcPr>
            <w:tcW w:w="1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044FD3" w:rsidRPr="0055028A" w:rsidRDefault="00044FD3" w:rsidP="00DD782B"/>
        </w:tc>
      </w:tr>
      <w:tr w:rsidR="00044FD3" w:rsidRPr="0055028A" w:rsidTr="00DD782B">
        <w:trPr>
          <w:trHeight w:val="30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/>
        </w:tc>
        <w:tc>
          <w:tcPr>
            <w:tcW w:w="22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/>
        </w:tc>
        <w:tc>
          <w:tcPr>
            <w:tcW w:w="23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/>
        </w:tc>
        <w:tc>
          <w:tcPr>
            <w:tcW w:w="1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044FD3" w:rsidRPr="0055028A" w:rsidRDefault="00044FD3" w:rsidP="00DD782B"/>
        </w:tc>
      </w:tr>
      <w:tr w:rsidR="00044FD3" w:rsidRPr="0055028A" w:rsidTr="00DD782B">
        <w:trPr>
          <w:trHeight w:val="30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55028A" w:rsidRDefault="00044FD3" w:rsidP="00DD782B">
            <w:r w:rsidRPr="0055028A">
              <w:t>22-24</w:t>
            </w:r>
          </w:p>
        </w:tc>
        <w:tc>
          <w:tcPr>
            <w:tcW w:w="22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55028A" w:rsidRDefault="000C4CD6" w:rsidP="00DD782B">
            <w:r>
              <w:t xml:space="preserve">     1                    2</w:t>
            </w:r>
          </w:p>
        </w:tc>
        <w:tc>
          <w:tcPr>
            <w:tcW w:w="23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044FD3" w:rsidRPr="0055028A" w:rsidRDefault="00044FD3" w:rsidP="00044FD3">
            <w:r w:rsidRPr="0055028A">
              <w:t xml:space="preserve">      </w:t>
            </w:r>
            <w:r w:rsidR="000C4CD6">
              <w:t>1                    1</w:t>
            </w:r>
          </w:p>
        </w:tc>
        <w:tc>
          <w:tcPr>
            <w:tcW w:w="1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044FD3" w:rsidRPr="0055028A" w:rsidRDefault="00044FD3" w:rsidP="00DD782B"/>
        </w:tc>
      </w:tr>
      <w:tr w:rsidR="00044FD3" w:rsidRPr="0055028A" w:rsidTr="00DD782B">
        <w:trPr>
          <w:trHeight w:val="30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/>
        </w:tc>
        <w:tc>
          <w:tcPr>
            <w:tcW w:w="22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/>
        </w:tc>
        <w:tc>
          <w:tcPr>
            <w:tcW w:w="23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44FD3" w:rsidRPr="0055028A" w:rsidRDefault="00044FD3" w:rsidP="00DD782B"/>
        </w:tc>
        <w:tc>
          <w:tcPr>
            <w:tcW w:w="1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044FD3" w:rsidRPr="0055028A" w:rsidRDefault="00044FD3" w:rsidP="00DD782B"/>
        </w:tc>
      </w:tr>
    </w:tbl>
    <w:p w:rsidR="00FE7882" w:rsidRDefault="00FE7882"/>
    <w:p w:rsidR="0000737E" w:rsidRDefault="0000737E">
      <w:bookmarkStart w:id="0" w:name="_GoBack"/>
      <w:bookmarkEnd w:id="0"/>
    </w:p>
    <w:sectPr w:rsidR="0000737E" w:rsidSect="00EB662B">
      <w:pgSz w:w="11906" w:h="16838" w:code="9"/>
      <w:pgMar w:top="1440" w:right="1440" w:bottom="1440" w:left="1440" w:header="1134" w:footer="17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CDC"/>
    <w:rsid w:val="0000737E"/>
    <w:rsid w:val="00025FCE"/>
    <w:rsid w:val="00044FD3"/>
    <w:rsid w:val="00060076"/>
    <w:rsid w:val="00062843"/>
    <w:rsid w:val="000C4CD6"/>
    <w:rsid w:val="000C64BC"/>
    <w:rsid w:val="000F480C"/>
    <w:rsid w:val="001A4591"/>
    <w:rsid w:val="001C30F7"/>
    <w:rsid w:val="001C347A"/>
    <w:rsid w:val="001D75F5"/>
    <w:rsid w:val="00266EBB"/>
    <w:rsid w:val="002A4AC8"/>
    <w:rsid w:val="002C0590"/>
    <w:rsid w:val="003174F5"/>
    <w:rsid w:val="003F05FF"/>
    <w:rsid w:val="00447928"/>
    <w:rsid w:val="00464007"/>
    <w:rsid w:val="00585980"/>
    <w:rsid w:val="00663BDC"/>
    <w:rsid w:val="00666F26"/>
    <w:rsid w:val="006952A6"/>
    <w:rsid w:val="006C432E"/>
    <w:rsid w:val="006D3CDC"/>
    <w:rsid w:val="006E4643"/>
    <w:rsid w:val="00741D94"/>
    <w:rsid w:val="007816A6"/>
    <w:rsid w:val="00791B4D"/>
    <w:rsid w:val="007E7DCD"/>
    <w:rsid w:val="008F53A1"/>
    <w:rsid w:val="008F7E4C"/>
    <w:rsid w:val="00917840"/>
    <w:rsid w:val="00953D1E"/>
    <w:rsid w:val="009757DC"/>
    <w:rsid w:val="0099729D"/>
    <w:rsid w:val="009A1FC5"/>
    <w:rsid w:val="009D0EDB"/>
    <w:rsid w:val="00A13AFD"/>
    <w:rsid w:val="00A41042"/>
    <w:rsid w:val="00A74850"/>
    <w:rsid w:val="00A81DB3"/>
    <w:rsid w:val="00A82152"/>
    <w:rsid w:val="00AB3515"/>
    <w:rsid w:val="00AD2CF2"/>
    <w:rsid w:val="00B57CDC"/>
    <w:rsid w:val="00BB5D03"/>
    <w:rsid w:val="00C80A7F"/>
    <w:rsid w:val="00CC2219"/>
    <w:rsid w:val="00D16BF2"/>
    <w:rsid w:val="00D206A9"/>
    <w:rsid w:val="00DF5CC5"/>
    <w:rsid w:val="00E32EC0"/>
    <w:rsid w:val="00E55942"/>
    <w:rsid w:val="00EB662B"/>
    <w:rsid w:val="00EE6A0E"/>
    <w:rsid w:val="00F206F1"/>
    <w:rsid w:val="00FA6336"/>
    <w:rsid w:val="00FD23D0"/>
    <w:rsid w:val="00FD618B"/>
    <w:rsid w:val="00FE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EF843-06FA-4EF8-876B-123CD7D71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5F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618B"/>
    <w:pPr>
      <w:keepNext/>
      <w:keepLines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618B"/>
    <w:pPr>
      <w:keepNext/>
      <w:keepLines/>
      <w:outlineLvl w:val="1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D618B"/>
    <w:pPr>
      <w:keepNext/>
      <w:keepLines/>
      <w:outlineLvl w:val="2"/>
    </w:pPr>
    <w:rPr>
      <w:rFonts w:eastAsiaTheme="majorEastAsia" w:cstheme="majorBidi"/>
      <w:color w:val="2E74B5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2843"/>
    <w:pPr>
      <w:keepNext/>
      <w:keepLines/>
      <w:outlineLvl w:val="3"/>
    </w:pPr>
    <w:rPr>
      <w:rFonts w:eastAsiaTheme="majorEastAsia" w:cstheme="majorBidi"/>
      <w:color w:val="2E74B5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62843"/>
    <w:pPr>
      <w:outlineLvl w:val="4"/>
    </w:pPr>
    <w:rPr>
      <w:rFonts w:eastAsiaTheme="minorEastAsia"/>
      <w:i/>
      <w:color w:val="2E74B5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062843"/>
    <w:pPr>
      <w:keepNext/>
      <w:keepLines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D618B"/>
    <w:rPr>
      <w:rFonts w:eastAsiaTheme="majorEastAsia" w:cstheme="majorBidi"/>
      <w:color w:val="2E74B5" w:themeColor="accent1" w:themeShade="BF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D618B"/>
    <w:rPr>
      <w:rFonts w:eastAsiaTheme="majorEastAsia" w:cstheme="majorBidi"/>
      <w:color w:val="2E74B5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D618B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062843"/>
    <w:rPr>
      <w:rFonts w:ascii="Calibri Light" w:eastAsiaTheme="minorEastAsia" w:hAnsi="Calibri Light"/>
      <w:i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62843"/>
    <w:rPr>
      <w:rFonts w:eastAsiaTheme="majorEastAsia" w:cstheme="majorBidi"/>
      <w:color w:val="1F4D78" w:themeColor="accent1" w:themeShade="7F"/>
    </w:rPr>
  </w:style>
  <w:style w:type="paragraph" w:customStyle="1" w:styleId="Stata">
    <w:name w:val="Stata"/>
    <w:basedOn w:val="Normal"/>
    <w:autoRedefine/>
    <w:qFormat/>
    <w:rsid w:val="00062843"/>
    <w:rPr>
      <w:rFonts w:ascii="Courier New" w:hAnsi="Courier New"/>
      <w:color w:val="0000FF"/>
      <w:sz w:val="16"/>
    </w:rPr>
  </w:style>
  <w:style w:type="paragraph" w:styleId="ListParagraph">
    <w:name w:val="List Paragraph"/>
    <w:basedOn w:val="Normal"/>
    <w:uiPriority w:val="34"/>
    <w:qFormat/>
    <w:rsid w:val="000628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McCarthy</dc:creator>
  <cp:keywords/>
  <dc:description/>
  <cp:lastModifiedBy>Ona McCarthy</cp:lastModifiedBy>
  <cp:revision>5</cp:revision>
  <dcterms:created xsi:type="dcterms:W3CDTF">2015-12-11T17:56:00Z</dcterms:created>
  <dcterms:modified xsi:type="dcterms:W3CDTF">2015-12-11T18:52:00Z</dcterms:modified>
</cp:coreProperties>
</file>